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60F1D" w14:textId="12411B9C" w:rsidR="00C7297D" w:rsidRPr="00C7297D" w:rsidRDefault="009A0D98" w:rsidP="00C7297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E3FC734" wp14:editId="66CCF8BA">
            <wp:extent cx="4309745" cy="3594100"/>
            <wp:effectExtent l="0" t="0" r="0" b="6350"/>
            <wp:docPr id="18285765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745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D514E" w14:textId="5BBD14AF" w:rsidR="00C7297D" w:rsidRPr="00245ADC" w:rsidRDefault="00117646" w:rsidP="00C7297D">
      <w:pPr>
        <w:rPr>
          <w:b/>
          <w:bCs/>
        </w:rPr>
      </w:pPr>
      <w:r>
        <w:rPr>
          <w:b/>
          <w:bCs/>
        </w:rPr>
        <w:t xml:space="preserve">Supplemental figure 1: </w:t>
      </w:r>
      <w:r w:rsidR="00245ADC">
        <w:rPr>
          <w:b/>
          <w:bCs/>
        </w:rPr>
        <w:t xml:space="preserve">Validation of RT-qPCR primer for </w:t>
      </w:r>
      <w:r w:rsidR="006F616B" w:rsidRPr="006F616B">
        <w:rPr>
          <w:b/>
          <w:bCs/>
        </w:rPr>
        <w:t>APP</w:t>
      </w:r>
      <w:r w:rsidR="00245ADC">
        <w:rPr>
          <w:b/>
          <w:bCs/>
          <w:i/>
          <w:iCs/>
        </w:rPr>
        <w:t xml:space="preserve"> </w:t>
      </w:r>
    </w:p>
    <w:p w14:paraId="089AAA09" w14:textId="5810621C" w:rsidR="00FB0CBE" w:rsidRPr="00FB0CBE" w:rsidRDefault="00FB0CBE" w:rsidP="00C7297D">
      <w:r w:rsidRPr="00FB0CBE">
        <w:t xml:space="preserve">Relative APP RNA expression measured by RT-qPCR in sorted oligodendrocytes, microglia, endothelial cells, astrocytes, and neurons from WT (black) and APP KO (orange) mice. </w:t>
      </w:r>
      <w:r w:rsidR="00D20024">
        <w:t>(</w:t>
      </w:r>
      <w:r w:rsidRPr="00FB0CBE">
        <w:t>Two-way ANOVA was performed with factors genotype and cell type, followed by Sidak’s multiple comparisons between genotypes within each cell type (**</w:t>
      </w:r>
      <w:r w:rsidR="00A57FB5">
        <w:t xml:space="preserve"> = </w:t>
      </w:r>
      <w:r w:rsidRPr="00FB0CBE">
        <w:t>p≤0.01</w:t>
      </w:r>
      <w:r w:rsidR="00D20024">
        <w:t>,</w:t>
      </w:r>
      <w:r w:rsidRPr="00FB0CBE">
        <w:t xml:space="preserve"> **</w:t>
      </w:r>
      <w:r w:rsidR="00A57FB5">
        <w:t xml:space="preserve"> = </w:t>
      </w:r>
      <w:r w:rsidRPr="00FB0CBE">
        <w:t>p≤0.0001)</w:t>
      </w:r>
      <w:r w:rsidR="00D20024">
        <w:t>. n=4 per group)</w:t>
      </w:r>
      <w:r w:rsidRPr="00FB0CBE">
        <w:t xml:space="preserve">. Data </w:t>
      </w:r>
      <w:r w:rsidR="00D20024">
        <w:t>shown</w:t>
      </w:r>
      <w:r w:rsidRPr="00FB0CBE">
        <w:t xml:space="preserve"> as mean ± SD</w:t>
      </w:r>
      <w:r w:rsidR="00D20024">
        <w:t>.</w:t>
      </w:r>
    </w:p>
    <w:p w14:paraId="21A0CD40" w14:textId="6290A3B1" w:rsidR="00C7297D" w:rsidRPr="00C7297D" w:rsidRDefault="00C7297D" w:rsidP="00C7297D">
      <w:pPr>
        <w:rPr>
          <w:b/>
          <w:bCs/>
        </w:rPr>
      </w:pPr>
    </w:p>
    <w:p w14:paraId="559D884C" w14:textId="584C434D" w:rsidR="00C7297D" w:rsidRPr="00C7297D" w:rsidRDefault="00C7297D" w:rsidP="00C7297D">
      <w:pPr>
        <w:rPr>
          <w:b/>
          <w:bCs/>
        </w:rPr>
      </w:pPr>
    </w:p>
    <w:p w14:paraId="0CAFC052" w14:textId="27F6408F" w:rsidR="00C7297D" w:rsidRPr="00C7297D" w:rsidRDefault="00C7297D" w:rsidP="00C7297D">
      <w:pPr>
        <w:rPr>
          <w:b/>
          <w:bCs/>
        </w:rPr>
      </w:pPr>
    </w:p>
    <w:p w14:paraId="1F3A4E18" w14:textId="2C5C17DD" w:rsidR="00C7297D" w:rsidRPr="00C7297D" w:rsidRDefault="00C7297D" w:rsidP="00C7297D">
      <w:pPr>
        <w:rPr>
          <w:b/>
          <w:bCs/>
        </w:rPr>
      </w:pPr>
    </w:p>
    <w:p w14:paraId="5F4305E0" w14:textId="77777777" w:rsidR="003D1B8C" w:rsidRDefault="003D1B8C" w:rsidP="00C7297D">
      <w:pPr>
        <w:rPr>
          <w:b/>
          <w:bCs/>
        </w:rPr>
      </w:pPr>
      <w:r>
        <w:rPr>
          <w:b/>
          <w:bCs/>
        </w:rPr>
        <w:br/>
      </w:r>
    </w:p>
    <w:p w14:paraId="5540CF84" w14:textId="315AF9F7" w:rsidR="002B6DE4" w:rsidRDefault="002B6DE4">
      <w:pPr>
        <w:rPr>
          <w:b/>
          <w:bCs/>
        </w:rPr>
      </w:pPr>
      <w:r>
        <w:rPr>
          <w:b/>
          <w:bCs/>
        </w:rPr>
        <w:br w:type="page"/>
      </w:r>
    </w:p>
    <w:p w14:paraId="1FAF0E04" w14:textId="0BAAA84A" w:rsidR="001A1DD7" w:rsidRPr="00E358B0" w:rsidRDefault="00E358B0" w:rsidP="001A1DD7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A61389C" wp14:editId="79F633BC">
            <wp:extent cx="5939790" cy="2790825"/>
            <wp:effectExtent l="0" t="0" r="3810" b="9525"/>
            <wp:docPr id="78843350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98420" w14:textId="32700291" w:rsidR="001A1DD7" w:rsidRPr="00245ADC" w:rsidRDefault="001A1DD7" w:rsidP="001A1DD7">
      <w:pPr>
        <w:rPr>
          <w:b/>
          <w:bCs/>
        </w:rPr>
      </w:pPr>
      <w:r>
        <w:rPr>
          <w:b/>
          <w:bCs/>
        </w:rPr>
        <w:t xml:space="preserve">Supplemental figure 2: Validation of </w:t>
      </w:r>
      <w:r w:rsidR="001A5B38">
        <w:rPr>
          <w:b/>
          <w:bCs/>
        </w:rPr>
        <w:t xml:space="preserve">isoform-specific </w:t>
      </w:r>
      <w:r>
        <w:rPr>
          <w:b/>
          <w:bCs/>
        </w:rPr>
        <w:t>RT-qPCR primer</w:t>
      </w:r>
      <w:r w:rsidR="00544A81">
        <w:rPr>
          <w:b/>
          <w:bCs/>
        </w:rPr>
        <w:t>s</w:t>
      </w:r>
      <w:r>
        <w:rPr>
          <w:b/>
          <w:bCs/>
        </w:rPr>
        <w:t xml:space="preserve"> for</w:t>
      </w:r>
      <w:r w:rsidR="006F616B">
        <w:rPr>
          <w:b/>
          <w:bCs/>
        </w:rPr>
        <w:t xml:space="preserve"> GABA</w:t>
      </w:r>
      <w:r w:rsidR="006F616B" w:rsidRPr="001A5B38">
        <w:rPr>
          <w:b/>
          <w:bCs/>
          <w:vertAlign w:val="subscript"/>
        </w:rPr>
        <w:t>B</w:t>
      </w:r>
      <w:r w:rsidR="006F616B">
        <w:rPr>
          <w:b/>
          <w:bCs/>
        </w:rPr>
        <w:t>R</w:t>
      </w:r>
      <w:r w:rsidR="001A5B38">
        <w:rPr>
          <w:b/>
          <w:bCs/>
        </w:rPr>
        <w:t>1</w:t>
      </w:r>
    </w:p>
    <w:p w14:paraId="3322BD77" w14:textId="5AF964C5" w:rsidR="00687802" w:rsidRPr="00D835A4" w:rsidRDefault="00687802" w:rsidP="001A1DD7">
      <w:r w:rsidRPr="00D835A4">
        <w:t xml:space="preserve">Relative RNA expression of </w:t>
      </w:r>
      <w:r w:rsidRPr="00D835A4">
        <w:rPr>
          <w:b/>
          <w:bCs/>
        </w:rPr>
        <w:t>(A)</w:t>
      </w:r>
      <w:r w:rsidRPr="00D835A4">
        <w:t xml:space="preserve"> Gabbr1 (1a) and </w:t>
      </w:r>
      <w:r w:rsidRPr="00D835A4">
        <w:rPr>
          <w:b/>
          <w:bCs/>
        </w:rPr>
        <w:t>(B)</w:t>
      </w:r>
      <w:r w:rsidRPr="00D835A4">
        <w:t xml:space="preserve"> Gabbr1 (1b) measured by RT-qPCR in sorted oligodendrocytes, microglia, endothelial cells, astrocytes, and neurons from WT (black) and GABABR1a KO (green) mice. Two-way ANOVA with factors </w:t>
      </w:r>
      <w:proofErr w:type="gramStart"/>
      <w:r w:rsidRPr="00D835A4">
        <w:t>genotype</w:t>
      </w:r>
      <w:proofErr w:type="gramEnd"/>
      <w:r w:rsidRPr="00D835A4">
        <w:t xml:space="preserve"> and cell type was performed, followed by Sidak’s multiple comparisons between genotypes within each cell type (*</w:t>
      </w:r>
      <w:r w:rsidR="00112C11">
        <w:t xml:space="preserve"> = </w:t>
      </w:r>
      <w:r w:rsidRPr="00D835A4">
        <w:t>p ≤ 0.05; **</w:t>
      </w:r>
      <w:r w:rsidR="00112C11">
        <w:t xml:space="preserve"> = </w:t>
      </w:r>
      <w:r w:rsidRPr="00D835A4">
        <w:t>p ≤ 0.01; **</w:t>
      </w:r>
      <w:r w:rsidR="00112C11">
        <w:t xml:space="preserve">** = </w:t>
      </w:r>
      <w:r w:rsidRPr="00D835A4">
        <w:t>p ≤ 0.0001). Data are presented as mean ± SD; n=</w:t>
      </w:r>
      <w:r w:rsidR="003567E9">
        <w:t>4</w:t>
      </w:r>
      <w:r w:rsidRPr="00D835A4">
        <w:t xml:space="preserve"> per group.</w:t>
      </w:r>
    </w:p>
    <w:p w14:paraId="11B1F799" w14:textId="5014FFE6" w:rsidR="00377E9C" w:rsidRPr="00C7297D" w:rsidRDefault="00377E9C">
      <w:pPr>
        <w:rPr>
          <w:b/>
          <w:bCs/>
        </w:rPr>
      </w:pPr>
    </w:p>
    <w:p w14:paraId="59286983" w14:textId="072A18DF" w:rsidR="00ED1341" w:rsidRPr="006D08B5" w:rsidRDefault="00ED1341">
      <w:pPr>
        <w:rPr>
          <w:b/>
          <w:bCs/>
        </w:rPr>
      </w:pPr>
    </w:p>
    <w:sectPr w:rsidR="00ED1341" w:rsidRPr="006D0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36B68" w14:textId="77777777" w:rsidR="00C97538" w:rsidRDefault="00C97538" w:rsidP="00C7297D">
      <w:pPr>
        <w:spacing w:after="0" w:line="240" w:lineRule="auto"/>
      </w:pPr>
      <w:r>
        <w:separator/>
      </w:r>
    </w:p>
  </w:endnote>
  <w:endnote w:type="continuationSeparator" w:id="0">
    <w:p w14:paraId="51B608E2" w14:textId="77777777" w:rsidR="00C97538" w:rsidRDefault="00C97538" w:rsidP="00C72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1C9FD" w14:textId="77777777" w:rsidR="00C97538" w:rsidRDefault="00C97538" w:rsidP="00C7297D">
      <w:pPr>
        <w:spacing w:after="0" w:line="240" w:lineRule="auto"/>
      </w:pPr>
      <w:r>
        <w:separator/>
      </w:r>
    </w:p>
  </w:footnote>
  <w:footnote w:type="continuationSeparator" w:id="0">
    <w:p w14:paraId="6731BCD5" w14:textId="77777777" w:rsidR="00C97538" w:rsidRDefault="00C97538" w:rsidP="00C729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669AD"/>
    <w:multiLevelType w:val="hybridMultilevel"/>
    <w:tmpl w:val="02525FF2"/>
    <w:lvl w:ilvl="0" w:tplc="D91221B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412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90D"/>
    <w:rsid w:val="00012B29"/>
    <w:rsid w:val="00037111"/>
    <w:rsid w:val="00044CDB"/>
    <w:rsid w:val="00044F04"/>
    <w:rsid w:val="00054EDF"/>
    <w:rsid w:val="0005594C"/>
    <w:rsid w:val="00055FB0"/>
    <w:rsid w:val="00065A7B"/>
    <w:rsid w:val="00082BFF"/>
    <w:rsid w:val="000A5DD8"/>
    <w:rsid w:val="000C2298"/>
    <w:rsid w:val="00100602"/>
    <w:rsid w:val="00105E80"/>
    <w:rsid w:val="00112C11"/>
    <w:rsid w:val="00112F39"/>
    <w:rsid w:val="00117646"/>
    <w:rsid w:val="00122D2E"/>
    <w:rsid w:val="00131B66"/>
    <w:rsid w:val="00134300"/>
    <w:rsid w:val="00140CA6"/>
    <w:rsid w:val="00151D1C"/>
    <w:rsid w:val="0016168A"/>
    <w:rsid w:val="00173399"/>
    <w:rsid w:val="001850B0"/>
    <w:rsid w:val="001A1DD7"/>
    <w:rsid w:val="001A5B38"/>
    <w:rsid w:val="001A7567"/>
    <w:rsid w:val="001E2970"/>
    <w:rsid w:val="001E47F9"/>
    <w:rsid w:val="001F3AE9"/>
    <w:rsid w:val="0021360A"/>
    <w:rsid w:val="00242E04"/>
    <w:rsid w:val="00245ADC"/>
    <w:rsid w:val="00250348"/>
    <w:rsid w:val="002569D1"/>
    <w:rsid w:val="002765DF"/>
    <w:rsid w:val="00276943"/>
    <w:rsid w:val="0028492A"/>
    <w:rsid w:val="002A0F2E"/>
    <w:rsid w:val="002B1066"/>
    <w:rsid w:val="002B4F01"/>
    <w:rsid w:val="002B6DE4"/>
    <w:rsid w:val="002C1075"/>
    <w:rsid w:val="002E4EA6"/>
    <w:rsid w:val="0030350F"/>
    <w:rsid w:val="00305043"/>
    <w:rsid w:val="0032772C"/>
    <w:rsid w:val="003567E9"/>
    <w:rsid w:val="00377E9C"/>
    <w:rsid w:val="00382E71"/>
    <w:rsid w:val="00391A5A"/>
    <w:rsid w:val="003B038D"/>
    <w:rsid w:val="003C5F0F"/>
    <w:rsid w:val="003D1B8C"/>
    <w:rsid w:val="003E2317"/>
    <w:rsid w:val="00424B24"/>
    <w:rsid w:val="00437845"/>
    <w:rsid w:val="004965D4"/>
    <w:rsid w:val="00502CBB"/>
    <w:rsid w:val="005104A3"/>
    <w:rsid w:val="00540E42"/>
    <w:rsid w:val="00544A81"/>
    <w:rsid w:val="00553FF6"/>
    <w:rsid w:val="0057187A"/>
    <w:rsid w:val="005B7B7B"/>
    <w:rsid w:val="005F59DA"/>
    <w:rsid w:val="00620AD4"/>
    <w:rsid w:val="00624A50"/>
    <w:rsid w:val="0064290D"/>
    <w:rsid w:val="00660731"/>
    <w:rsid w:val="00674EA6"/>
    <w:rsid w:val="00687802"/>
    <w:rsid w:val="006D08B5"/>
    <w:rsid w:val="006E155B"/>
    <w:rsid w:val="006F43C4"/>
    <w:rsid w:val="006F616B"/>
    <w:rsid w:val="00760ADC"/>
    <w:rsid w:val="00762757"/>
    <w:rsid w:val="00764EF3"/>
    <w:rsid w:val="0079695F"/>
    <w:rsid w:val="007B17BC"/>
    <w:rsid w:val="007B3CF6"/>
    <w:rsid w:val="007B4D0A"/>
    <w:rsid w:val="007F09D8"/>
    <w:rsid w:val="008008DD"/>
    <w:rsid w:val="0082054F"/>
    <w:rsid w:val="008524F8"/>
    <w:rsid w:val="008550C3"/>
    <w:rsid w:val="008C0BD1"/>
    <w:rsid w:val="008C2005"/>
    <w:rsid w:val="008C210E"/>
    <w:rsid w:val="008D1B02"/>
    <w:rsid w:val="008F5A6C"/>
    <w:rsid w:val="0090794D"/>
    <w:rsid w:val="00945D75"/>
    <w:rsid w:val="00950EB6"/>
    <w:rsid w:val="00955B8B"/>
    <w:rsid w:val="009617F4"/>
    <w:rsid w:val="0097519C"/>
    <w:rsid w:val="00992125"/>
    <w:rsid w:val="00992506"/>
    <w:rsid w:val="00992B65"/>
    <w:rsid w:val="009A0232"/>
    <w:rsid w:val="009A0D98"/>
    <w:rsid w:val="009A4662"/>
    <w:rsid w:val="009A7298"/>
    <w:rsid w:val="009E1054"/>
    <w:rsid w:val="009E3892"/>
    <w:rsid w:val="009F62EC"/>
    <w:rsid w:val="009F6443"/>
    <w:rsid w:val="00A456BE"/>
    <w:rsid w:val="00A47F3D"/>
    <w:rsid w:val="00A57FB5"/>
    <w:rsid w:val="00A6004D"/>
    <w:rsid w:val="00A66152"/>
    <w:rsid w:val="00AD78D2"/>
    <w:rsid w:val="00AE18FD"/>
    <w:rsid w:val="00B13E76"/>
    <w:rsid w:val="00B421F7"/>
    <w:rsid w:val="00B80E07"/>
    <w:rsid w:val="00B97144"/>
    <w:rsid w:val="00BB1C76"/>
    <w:rsid w:val="00BC0A39"/>
    <w:rsid w:val="00BC1D58"/>
    <w:rsid w:val="00BC53B1"/>
    <w:rsid w:val="00BE40DE"/>
    <w:rsid w:val="00BF0137"/>
    <w:rsid w:val="00BF3F0B"/>
    <w:rsid w:val="00BF5144"/>
    <w:rsid w:val="00C0633A"/>
    <w:rsid w:val="00C2081F"/>
    <w:rsid w:val="00C303DC"/>
    <w:rsid w:val="00C47171"/>
    <w:rsid w:val="00C47879"/>
    <w:rsid w:val="00C60D7B"/>
    <w:rsid w:val="00C645C6"/>
    <w:rsid w:val="00C7297D"/>
    <w:rsid w:val="00C77156"/>
    <w:rsid w:val="00C7797E"/>
    <w:rsid w:val="00C820A2"/>
    <w:rsid w:val="00C97538"/>
    <w:rsid w:val="00CA005D"/>
    <w:rsid w:val="00CA5CA1"/>
    <w:rsid w:val="00CC10D0"/>
    <w:rsid w:val="00D0419B"/>
    <w:rsid w:val="00D1004C"/>
    <w:rsid w:val="00D20024"/>
    <w:rsid w:val="00D23456"/>
    <w:rsid w:val="00D27D02"/>
    <w:rsid w:val="00D411DB"/>
    <w:rsid w:val="00D75F9B"/>
    <w:rsid w:val="00D835A4"/>
    <w:rsid w:val="00D902D5"/>
    <w:rsid w:val="00DA1C95"/>
    <w:rsid w:val="00DB195F"/>
    <w:rsid w:val="00E358B0"/>
    <w:rsid w:val="00E5101C"/>
    <w:rsid w:val="00E67A5E"/>
    <w:rsid w:val="00EB37EF"/>
    <w:rsid w:val="00EC6BAF"/>
    <w:rsid w:val="00ED1341"/>
    <w:rsid w:val="00F0469D"/>
    <w:rsid w:val="00F114BE"/>
    <w:rsid w:val="00F2775C"/>
    <w:rsid w:val="00F2776C"/>
    <w:rsid w:val="00F401C8"/>
    <w:rsid w:val="00F43AC6"/>
    <w:rsid w:val="00F475EB"/>
    <w:rsid w:val="00FB0CBE"/>
    <w:rsid w:val="00FD776D"/>
    <w:rsid w:val="00FE0924"/>
    <w:rsid w:val="00FE71B4"/>
    <w:rsid w:val="00FF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944A9"/>
  <w15:chartTrackingRefBased/>
  <w15:docId w15:val="{C406E1D6-DC7F-4C8D-A341-A253470D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9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2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97D"/>
  </w:style>
  <w:style w:type="paragraph" w:styleId="Footer">
    <w:name w:val="footer"/>
    <w:basedOn w:val="Normal"/>
    <w:link w:val="FooterChar"/>
    <w:uiPriority w:val="99"/>
    <w:unhideWhenUsed/>
    <w:rsid w:val="00C72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97D"/>
  </w:style>
  <w:style w:type="character" w:styleId="CommentReference">
    <w:name w:val="annotation reference"/>
    <w:basedOn w:val="DefaultParagraphFont"/>
    <w:uiPriority w:val="99"/>
    <w:semiHidden/>
    <w:unhideWhenUsed/>
    <w:rsid w:val="00250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34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31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Medical Research Foundation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mam, Samah   (HSC)</dc:creator>
  <cp:keywords/>
  <dc:description>Started working on figure legends</dc:description>
  <cp:lastModifiedBy>Heather Rice, PhD</cp:lastModifiedBy>
  <cp:revision>2</cp:revision>
  <cp:lastPrinted>2025-11-25T18:34:00Z</cp:lastPrinted>
  <dcterms:created xsi:type="dcterms:W3CDTF">2025-11-25T19:48:00Z</dcterms:created>
  <dcterms:modified xsi:type="dcterms:W3CDTF">2025-11-25T19:48:00Z</dcterms:modified>
</cp:coreProperties>
</file>